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29D3CA" w14:textId="77777777" w:rsidR="00305501" w:rsidRDefault="00305501" w:rsidP="00305501">
      <w:pPr>
        <w:jc w:val="center"/>
        <w:rPr>
          <w:rFonts w:asciiTheme="majorBidi" w:eastAsia="Times New Roman" w:hAnsiTheme="majorBidi" w:cstheme="majorBidi"/>
          <w:b/>
          <w:snapToGrid w:val="0"/>
          <w:color w:val="000000"/>
          <w:kern w:val="0"/>
          <w:sz w:val="32"/>
          <w:szCs w:val="32"/>
          <w:lang w:val="en-US" w:eastAsia="de-DE" w:bidi="en-US"/>
          <w14:ligatures w14:val="none"/>
        </w:rPr>
      </w:pPr>
      <w:r>
        <w:rPr>
          <w:rFonts w:asciiTheme="majorBidi" w:eastAsia="Times New Roman" w:hAnsiTheme="majorBidi" w:cstheme="majorBidi"/>
          <w:b/>
          <w:snapToGrid w:val="0"/>
          <w:color w:val="000000"/>
          <w:kern w:val="0"/>
          <w:sz w:val="32"/>
          <w:szCs w:val="32"/>
          <w:lang w:val="en-US" w:eastAsia="de-DE" w:bidi="en-US"/>
          <w14:ligatures w14:val="none"/>
        </w:rPr>
        <w:t>Supplementary Information</w:t>
      </w:r>
    </w:p>
    <w:p w14:paraId="71AEB24A" w14:textId="02026914" w:rsidR="00305501" w:rsidRDefault="00305501" w:rsidP="00305501">
      <w:pPr>
        <w:spacing w:line="276" w:lineRule="auto"/>
        <w:jc w:val="both"/>
        <w:rPr>
          <w:rFonts w:asciiTheme="majorBidi" w:hAnsiTheme="majorBidi" w:cstheme="majorBidi"/>
          <w:b/>
          <w:bCs/>
          <w:sz w:val="32"/>
          <w:szCs w:val="32"/>
        </w:rPr>
      </w:pPr>
      <w:r>
        <w:rPr>
          <w:rFonts w:asciiTheme="majorBidi" w:hAnsiTheme="majorBidi" w:cstheme="majorBidi"/>
          <w:b/>
          <w:bCs/>
          <w:sz w:val="32"/>
          <w:szCs w:val="32"/>
        </w:rPr>
        <w:t>Antibacterial Activity of Natural Flavones Against Bovine Mastitis Pathogens: In Vitro, SAR Analysis</w:t>
      </w:r>
      <w:r w:rsidR="00765821">
        <w:rPr>
          <w:rFonts w:asciiTheme="majorBidi" w:hAnsiTheme="majorBidi" w:cstheme="majorBidi"/>
          <w:b/>
          <w:bCs/>
          <w:sz w:val="32"/>
          <w:szCs w:val="32"/>
        </w:rPr>
        <w:t>,</w:t>
      </w:r>
      <w:r>
        <w:rPr>
          <w:rFonts w:asciiTheme="majorBidi" w:hAnsiTheme="majorBidi" w:cstheme="majorBidi"/>
          <w:b/>
          <w:bCs/>
          <w:sz w:val="32"/>
          <w:szCs w:val="32"/>
        </w:rPr>
        <w:t xml:space="preserve"> and Computational Study</w:t>
      </w:r>
    </w:p>
    <w:p w14:paraId="55FAACC7" w14:textId="77777777" w:rsidR="00305501" w:rsidRDefault="00305501" w:rsidP="00305501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Ahlam Haj Hasan</w:t>
      </w:r>
      <w:r>
        <w:rPr>
          <w:rFonts w:asciiTheme="majorBidi" w:hAnsiTheme="majorBidi" w:cstheme="majorBidi"/>
          <w:vertAlign w:val="superscript"/>
        </w:rPr>
        <w:t>1,2</w:t>
      </w:r>
      <w:r>
        <w:rPr>
          <w:rFonts w:asciiTheme="majorBidi" w:hAnsiTheme="majorBidi" w:cstheme="majorBidi"/>
        </w:rPr>
        <w:t>, Gagan Preet</w:t>
      </w:r>
      <w:r>
        <w:rPr>
          <w:rFonts w:asciiTheme="majorBidi" w:hAnsiTheme="majorBidi" w:cstheme="majorBidi"/>
          <w:vertAlign w:val="superscript"/>
        </w:rPr>
        <w:t>1</w:t>
      </w:r>
      <w:r>
        <w:rPr>
          <w:rFonts w:asciiTheme="majorBidi" w:hAnsiTheme="majorBidi" w:cstheme="majorBidi"/>
        </w:rPr>
        <w:t>, Rishi Astakala</w:t>
      </w:r>
      <w:r>
        <w:rPr>
          <w:rFonts w:asciiTheme="majorBidi" w:hAnsiTheme="majorBidi" w:cstheme="majorBidi"/>
          <w:vertAlign w:val="superscript"/>
        </w:rPr>
        <w:t>1</w:t>
      </w:r>
      <w:r>
        <w:rPr>
          <w:rFonts w:asciiTheme="majorBidi" w:hAnsiTheme="majorBidi" w:cstheme="majorBidi"/>
        </w:rPr>
        <w:t>, Hanan Al-Adilah</w:t>
      </w:r>
      <w:r>
        <w:rPr>
          <w:rFonts w:asciiTheme="majorBidi" w:hAnsiTheme="majorBidi" w:cstheme="majorBidi"/>
          <w:vertAlign w:val="superscript"/>
        </w:rPr>
        <w:t>3</w:t>
      </w:r>
      <w:r>
        <w:rPr>
          <w:rFonts w:asciiTheme="majorBidi" w:hAnsiTheme="majorBidi" w:cstheme="majorBidi"/>
        </w:rPr>
        <w:t>, Emmanuel Oluwabusola</w:t>
      </w:r>
      <w:r>
        <w:rPr>
          <w:rFonts w:asciiTheme="majorBidi" w:hAnsiTheme="majorBidi" w:cstheme="majorBidi"/>
          <w:vertAlign w:val="superscript"/>
        </w:rPr>
        <w:t>1</w:t>
      </w:r>
      <w:r>
        <w:rPr>
          <w:rFonts w:asciiTheme="majorBidi" w:hAnsiTheme="majorBidi" w:cstheme="majorBidi"/>
        </w:rPr>
        <w:t>, Rainer Ebel</w:t>
      </w:r>
      <w:r>
        <w:rPr>
          <w:rFonts w:asciiTheme="majorBidi" w:hAnsiTheme="majorBidi" w:cstheme="majorBidi"/>
          <w:vertAlign w:val="superscript"/>
        </w:rPr>
        <w:t>1</w:t>
      </w:r>
      <w:r>
        <w:rPr>
          <w:rFonts w:asciiTheme="majorBidi" w:hAnsiTheme="majorBidi" w:cstheme="majorBidi"/>
        </w:rPr>
        <w:t>, and Marcel Jaspars</w:t>
      </w:r>
      <w:r>
        <w:rPr>
          <w:rFonts w:asciiTheme="majorBidi" w:hAnsiTheme="majorBidi" w:cstheme="majorBidi"/>
          <w:vertAlign w:val="superscript"/>
        </w:rPr>
        <w:t>1,*</w:t>
      </w:r>
    </w:p>
    <w:p w14:paraId="0CC33DB7" w14:textId="2B178D83" w:rsidR="00305501" w:rsidRDefault="00305501" w:rsidP="0030550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="00B911DE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>Marine Biodiscovery Centre, Department of Chemistry, University of Aberdeen, AB24 3UE.; a.hajhasan.20@ abdn.ac.uk (AH); gagan.preet1@abdn.ac.uk (GP); r.astakala.19@abdn.ac.uk (RVA); emmanu-el.oluwabusola3@abdn.ac.uk (EO); r.ebel@abdn.ac.uk (RE); m.jaspars@abdn.ac.uk (MJ)</w:t>
      </w:r>
    </w:p>
    <w:p w14:paraId="39234CC7" w14:textId="77777777" w:rsidR="00305501" w:rsidRDefault="00305501" w:rsidP="0030550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  <w:vertAlign w:val="superscript"/>
        </w:rPr>
        <w:t xml:space="preserve">2 </w:t>
      </w:r>
      <w:r>
        <w:rPr>
          <w:rFonts w:asciiTheme="majorBidi" w:hAnsiTheme="majorBidi" w:cstheme="majorBidi"/>
          <w:sz w:val="20"/>
          <w:szCs w:val="20"/>
        </w:rPr>
        <w:t>Department of Medicinal Chemistry and Pharmacognosy, Faculty of Pharmacy, Jordan University of Science and Technology, Irbid 22110, Jordan.</w:t>
      </w:r>
    </w:p>
    <w:p w14:paraId="1A454A15" w14:textId="77777777" w:rsidR="00305501" w:rsidRDefault="00305501" w:rsidP="0030550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  <w:vertAlign w:val="superscript"/>
        </w:rPr>
        <w:t xml:space="preserve">3 </w:t>
      </w:r>
      <w:r>
        <w:rPr>
          <w:rFonts w:asciiTheme="majorBidi" w:hAnsiTheme="majorBidi" w:cstheme="majorBidi"/>
          <w:sz w:val="20"/>
          <w:szCs w:val="20"/>
        </w:rPr>
        <w:t>Environment and Life Sciences Research Centre, Kuwait Institute for Scientific Research, P.O. Box 24885, Safat 13109, Kuwait.; hadeelah@kisr.edu.kw (HA).</w:t>
      </w:r>
    </w:p>
    <w:p w14:paraId="6F37CEA9" w14:textId="77777777" w:rsidR="00305501" w:rsidRDefault="00305501" w:rsidP="0030550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  <w:vertAlign w:val="superscript"/>
        </w:rPr>
        <w:t>*</w:t>
      </w:r>
      <w:r>
        <w:rPr>
          <w:rFonts w:asciiTheme="majorBidi" w:hAnsiTheme="majorBidi" w:cstheme="majorBidi"/>
          <w:sz w:val="20"/>
          <w:szCs w:val="20"/>
        </w:rPr>
        <w:t xml:space="preserve"> Correspondence: </w:t>
      </w:r>
      <w:hyperlink r:id="rId7" w:history="1">
        <w:r w:rsidRPr="00475CFC">
          <w:rPr>
            <w:rStyle w:val="Hyperlink"/>
            <w:rFonts w:asciiTheme="majorBidi" w:hAnsiTheme="majorBidi"/>
            <w:color w:val="auto"/>
            <w:sz w:val="20"/>
            <w:szCs w:val="20"/>
            <w:u w:val="none"/>
          </w:rPr>
          <w:t>m.jaspars@abdn.ac.uk</w:t>
        </w:r>
      </w:hyperlink>
      <w:r w:rsidRPr="00475CFC">
        <w:rPr>
          <w:rFonts w:asciiTheme="majorBidi" w:hAnsiTheme="majorBidi" w:cstheme="majorBidi"/>
          <w:sz w:val="20"/>
          <w:szCs w:val="20"/>
        </w:rPr>
        <w:t>.</w:t>
      </w:r>
    </w:p>
    <w:p w14:paraId="4B000ABA" w14:textId="77777777" w:rsidR="00305501" w:rsidRDefault="00305501" w:rsidP="00305501">
      <w:pPr>
        <w:rPr>
          <w:rFonts w:asciiTheme="majorBidi" w:hAnsiTheme="majorBidi" w:cstheme="majorBidi"/>
          <w:sz w:val="20"/>
          <w:szCs w:val="20"/>
        </w:rPr>
      </w:pPr>
    </w:p>
    <w:p w14:paraId="5BA8599C" w14:textId="77777777" w:rsidR="00305501" w:rsidRDefault="00305501" w:rsidP="00305501">
      <w:pPr>
        <w:rPr>
          <w:rFonts w:asciiTheme="majorBidi" w:hAnsiTheme="majorBidi" w:cstheme="majorBidi"/>
          <w:sz w:val="20"/>
          <w:szCs w:val="20"/>
        </w:rPr>
      </w:pPr>
    </w:p>
    <w:p w14:paraId="64829FEB" w14:textId="77777777" w:rsidR="00305501" w:rsidRDefault="00305501" w:rsidP="00305501">
      <w:r>
        <w:rPr>
          <w:rFonts w:asciiTheme="majorBidi" w:hAnsiTheme="majorBidi" w:cstheme="majorBidi"/>
          <w:b/>
          <w:bCs/>
          <w:sz w:val="24"/>
          <w:szCs w:val="24"/>
        </w:rPr>
        <w:t>Fig. S1</w:t>
      </w:r>
    </w:p>
    <w:p w14:paraId="023DE9F2" w14:textId="4222F6CD" w:rsidR="00305501" w:rsidRDefault="00305501" w:rsidP="00305501">
      <w:pPr>
        <w:pStyle w:val="MDPI16affiliation"/>
        <w:ind w:left="0" w:firstLine="0"/>
      </w:pPr>
      <w:r>
        <w:rPr>
          <w:noProof/>
        </w:rPr>
        <w:drawing>
          <wp:inline distT="0" distB="0" distL="0" distR="0" wp14:anchorId="315C3A00" wp14:editId="71937CAD">
            <wp:extent cx="5235575" cy="3231515"/>
            <wp:effectExtent l="0" t="0" r="3175" b="6985"/>
            <wp:docPr id="573809002" name="Picture 1" descr="A structure of a molecu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 structure of a molecu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05" t="4890" r="6355" b="43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5575" cy="3231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4487C9" w14:textId="77777777" w:rsidR="00305501" w:rsidRDefault="00305501" w:rsidP="00305501">
      <w:pPr>
        <w:pStyle w:val="MDPI16affiliation"/>
        <w:ind w:left="0" w:firstLine="0"/>
        <w:rPr>
          <w:rFonts w:asciiTheme="majorBidi" w:hAnsiTheme="majorBidi" w:cstheme="majorBidi"/>
          <w:snapToGrid w:val="0"/>
          <w:sz w:val="24"/>
          <w:szCs w:val="24"/>
        </w:rPr>
      </w:pPr>
      <w:r>
        <w:rPr>
          <w:rFonts w:asciiTheme="majorBidi" w:hAnsiTheme="majorBidi" w:cstheme="majorBidi"/>
          <w:snapToGrid w:val="0"/>
          <w:sz w:val="24"/>
          <w:szCs w:val="24"/>
        </w:rPr>
        <w:t>Validation of the docking method by superimposing the co-crystallized ligand (ciprofloxacin) (pink) and the re-docked ligand (gray).</w:t>
      </w:r>
    </w:p>
    <w:p w14:paraId="201B7022" w14:textId="77777777" w:rsidR="00343D86" w:rsidRPr="00305501" w:rsidRDefault="00343D86" w:rsidP="00A27109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14:paraId="03894BD1" w14:textId="0D4DB687" w:rsidR="00343D86" w:rsidRPr="00EE63DC" w:rsidRDefault="00BE1AA2" w:rsidP="00657070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bookmarkStart w:id="0" w:name="_Hlk168399235"/>
      <w:r>
        <w:rPr>
          <w:rFonts w:asciiTheme="majorBidi" w:hAnsiTheme="majorBidi" w:cstheme="majorBidi"/>
          <w:b/>
          <w:bCs/>
          <w:sz w:val="24"/>
          <w:szCs w:val="24"/>
        </w:rPr>
        <w:t xml:space="preserve">  </w:t>
      </w:r>
      <w:bookmarkEnd w:id="0"/>
    </w:p>
    <w:sectPr w:rsidR="00343D86" w:rsidRPr="00EE63DC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FCE9F55" w14:textId="77777777" w:rsidR="006247F4" w:rsidRDefault="006247F4" w:rsidP="006B21C0">
      <w:pPr>
        <w:spacing w:after="0" w:line="240" w:lineRule="auto"/>
      </w:pPr>
      <w:r>
        <w:separator/>
      </w:r>
    </w:p>
  </w:endnote>
  <w:endnote w:type="continuationSeparator" w:id="0">
    <w:p w14:paraId="2815F9D5" w14:textId="77777777" w:rsidR="006247F4" w:rsidRDefault="006247F4" w:rsidP="006B21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78C7CFB" w14:textId="77777777" w:rsidR="006B21C0" w:rsidRDefault="006B21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AC7A32" w14:textId="77777777" w:rsidR="006247F4" w:rsidRDefault="006247F4" w:rsidP="006B21C0">
      <w:pPr>
        <w:spacing w:after="0" w:line="240" w:lineRule="auto"/>
      </w:pPr>
      <w:r>
        <w:separator/>
      </w:r>
    </w:p>
  </w:footnote>
  <w:footnote w:type="continuationSeparator" w:id="0">
    <w:p w14:paraId="2EA59E0C" w14:textId="77777777" w:rsidR="006247F4" w:rsidRDefault="006247F4" w:rsidP="006B21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2376D8B"/>
    <w:multiLevelType w:val="hybridMultilevel"/>
    <w:tmpl w:val="E67A82A6"/>
    <w:lvl w:ilvl="0" w:tplc="BF86FC40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101165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9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2C2"/>
    <w:rsid w:val="000059F6"/>
    <w:rsid w:val="000130B1"/>
    <w:rsid w:val="00013EC1"/>
    <w:rsid w:val="0001649E"/>
    <w:rsid w:val="0001653A"/>
    <w:rsid w:val="000233C4"/>
    <w:rsid w:val="00023F4E"/>
    <w:rsid w:val="00026E42"/>
    <w:rsid w:val="00030455"/>
    <w:rsid w:val="00034B55"/>
    <w:rsid w:val="00041271"/>
    <w:rsid w:val="000453D4"/>
    <w:rsid w:val="00056CED"/>
    <w:rsid w:val="00061BB3"/>
    <w:rsid w:val="000643B0"/>
    <w:rsid w:val="0006494E"/>
    <w:rsid w:val="000659B6"/>
    <w:rsid w:val="00074F2A"/>
    <w:rsid w:val="0007701E"/>
    <w:rsid w:val="000805BD"/>
    <w:rsid w:val="000912FA"/>
    <w:rsid w:val="000939F7"/>
    <w:rsid w:val="000B1E5F"/>
    <w:rsid w:val="000B1F7A"/>
    <w:rsid w:val="000B76F0"/>
    <w:rsid w:val="000B7F86"/>
    <w:rsid w:val="000C0712"/>
    <w:rsid w:val="000C12A5"/>
    <w:rsid w:val="000C32F1"/>
    <w:rsid w:val="000E1F80"/>
    <w:rsid w:val="000E2555"/>
    <w:rsid w:val="00122597"/>
    <w:rsid w:val="00123145"/>
    <w:rsid w:val="001317E9"/>
    <w:rsid w:val="00132F9A"/>
    <w:rsid w:val="00134571"/>
    <w:rsid w:val="00137BF9"/>
    <w:rsid w:val="00142626"/>
    <w:rsid w:val="001426F8"/>
    <w:rsid w:val="00146927"/>
    <w:rsid w:val="00151F91"/>
    <w:rsid w:val="00157238"/>
    <w:rsid w:val="0015764D"/>
    <w:rsid w:val="00162FA5"/>
    <w:rsid w:val="00170554"/>
    <w:rsid w:val="00177407"/>
    <w:rsid w:val="001858E7"/>
    <w:rsid w:val="00186440"/>
    <w:rsid w:val="00186E90"/>
    <w:rsid w:val="001875E5"/>
    <w:rsid w:val="00191067"/>
    <w:rsid w:val="00191925"/>
    <w:rsid w:val="00191A11"/>
    <w:rsid w:val="00196C93"/>
    <w:rsid w:val="001A14D6"/>
    <w:rsid w:val="001B2CA4"/>
    <w:rsid w:val="001B380B"/>
    <w:rsid w:val="001B3B91"/>
    <w:rsid w:val="001C0B92"/>
    <w:rsid w:val="001C2271"/>
    <w:rsid w:val="001C236D"/>
    <w:rsid w:val="001C3F36"/>
    <w:rsid w:val="001C43F1"/>
    <w:rsid w:val="001C71B1"/>
    <w:rsid w:val="001D1C17"/>
    <w:rsid w:val="001D221B"/>
    <w:rsid w:val="001D25B0"/>
    <w:rsid w:val="001D39BF"/>
    <w:rsid w:val="001D654A"/>
    <w:rsid w:val="001D6564"/>
    <w:rsid w:val="001D759C"/>
    <w:rsid w:val="001E3BDF"/>
    <w:rsid w:val="001F2528"/>
    <w:rsid w:val="001F3665"/>
    <w:rsid w:val="001F6056"/>
    <w:rsid w:val="0020128A"/>
    <w:rsid w:val="002075B6"/>
    <w:rsid w:val="00207ED4"/>
    <w:rsid w:val="0021000A"/>
    <w:rsid w:val="00210624"/>
    <w:rsid w:val="002122C5"/>
    <w:rsid w:val="00216374"/>
    <w:rsid w:val="0022101D"/>
    <w:rsid w:val="00225153"/>
    <w:rsid w:val="00227925"/>
    <w:rsid w:val="00227D6D"/>
    <w:rsid w:val="00237B42"/>
    <w:rsid w:val="00240AF4"/>
    <w:rsid w:val="00243F6E"/>
    <w:rsid w:val="00247AD2"/>
    <w:rsid w:val="00252313"/>
    <w:rsid w:val="00254B6C"/>
    <w:rsid w:val="002675EB"/>
    <w:rsid w:val="002710C8"/>
    <w:rsid w:val="00272212"/>
    <w:rsid w:val="00283663"/>
    <w:rsid w:val="00286D16"/>
    <w:rsid w:val="00292147"/>
    <w:rsid w:val="00295E5C"/>
    <w:rsid w:val="00297045"/>
    <w:rsid w:val="002A121F"/>
    <w:rsid w:val="002A5298"/>
    <w:rsid w:val="002A6934"/>
    <w:rsid w:val="002B59BC"/>
    <w:rsid w:val="002B77B0"/>
    <w:rsid w:val="002B7AF6"/>
    <w:rsid w:val="002C0015"/>
    <w:rsid w:val="002C2B45"/>
    <w:rsid w:val="002C46FB"/>
    <w:rsid w:val="002C5793"/>
    <w:rsid w:val="002D2181"/>
    <w:rsid w:val="002D39EB"/>
    <w:rsid w:val="002F3EC5"/>
    <w:rsid w:val="002F499D"/>
    <w:rsid w:val="00301A6F"/>
    <w:rsid w:val="0030355F"/>
    <w:rsid w:val="00305501"/>
    <w:rsid w:val="00310319"/>
    <w:rsid w:val="00312615"/>
    <w:rsid w:val="0031326D"/>
    <w:rsid w:val="003138AC"/>
    <w:rsid w:val="0031473E"/>
    <w:rsid w:val="00316712"/>
    <w:rsid w:val="00316F93"/>
    <w:rsid w:val="00325737"/>
    <w:rsid w:val="00325E3F"/>
    <w:rsid w:val="00334139"/>
    <w:rsid w:val="00334766"/>
    <w:rsid w:val="00343C2C"/>
    <w:rsid w:val="00343D86"/>
    <w:rsid w:val="003514A1"/>
    <w:rsid w:val="00361276"/>
    <w:rsid w:val="003705E0"/>
    <w:rsid w:val="00372CBC"/>
    <w:rsid w:val="0037376D"/>
    <w:rsid w:val="00375D84"/>
    <w:rsid w:val="00376908"/>
    <w:rsid w:val="003907E3"/>
    <w:rsid w:val="003971E1"/>
    <w:rsid w:val="00397F0B"/>
    <w:rsid w:val="003A0FFE"/>
    <w:rsid w:val="003A4095"/>
    <w:rsid w:val="003A4FB0"/>
    <w:rsid w:val="003A5260"/>
    <w:rsid w:val="003B0338"/>
    <w:rsid w:val="003C0621"/>
    <w:rsid w:val="003C15AF"/>
    <w:rsid w:val="003C3863"/>
    <w:rsid w:val="003C6C4C"/>
    <w:rsid w:val="003C6F09"/>
    <w:rsid w:val="003D4B00"/>
    <w:rsid w:val="003D6636"/>
    <w:rsid w:val="003D6EBD"/>
    <w:rsid w:val="003E5AF0"/>
    <w:rsid w:val="003F3D85"/>
    <w:rsid w:val="00403304"/>
    <w:rsid w:val="0040379F"/>
    <w:rsid w:val="004039B6"/>
    <w:rsid w:val="00403F28"/>
    <w:rsid w:val="00404AE5"/>
    <w:rsid w:val="00410687"/>
    <w:rsid w:val="00410766"/>
    <w:rsid w:val="00413C6C"/>
    <w:rsid w:val="004340A8"/>
    <w:rsid w:val="004341E8"/>
    <w:rsid w:val="00434690"/>
    <w:rsid w:val="00435207"/>
    <w:rsid w:val="004408F8"/>
    <w:rsid w:val="0044646F"/>
    <w:rsid w:val="00456F81"/>
    <w:rsid w:val="0046221E"/>
    <w:rsid w:val="00462A64"/>
    <w:rsid w:val="00467928"/>
    <w:rsid w:val="00472624"/>
    <w:rsid w:val="00475CFC"/>
    <w:rsid w:val="00483927"/>
    <w:rsid w:val="00484B3A"/>
    <w:rsid w:val="00487EF9"/>
    <w:rsid w:val="00491464"/>
    <w:rsid w:val="0049296B"/>
    <w:rsid w:val="004A0D77"/>
    <w:rsid w:val="004A39D3"/>
    <w:rsid w:val="004A552A"/>
    <w:rsid w:val="004A6433"/>
    <w:rsid w:val="004A7F83"/>
    <w:rsid w:val="004B3209"/>
    <w:rsid w:val="004B4F1C"/>
    <w:rsid w:val="004B7FFD"/>
    <w:rsid w:val="004D1BB9"/>
    <w:rsid w:val="004D3B2E"/>
    <w:rsid w:val="004E23C8"/>
    <w:rsid w:val="004E57C6"/>
    <w:rsid w:val="004E58E4"/>
    <w:rsid w:val="004F0DFB"/>
    <w:rsid w:val="005000DC"/>
    <w:rsid w:val="00502D66"/>
    <w:rsid w:val="005126E3"/>
    <w:rsid w:val="00513652"/>
    <w:rsid w:val="005175A0"/>
    <w:rsid w:val="005239AD"/>
    <w:rsid w:val="0052657F"/>
    <w:rsid w:val="00531398"/>
    <w:rsid w:val="00532E39"/>
    <w:rsid w:val="0055003C"/>
    <w:rsid w:val="0055118F"/>
    <w:rsid w:val="00551736"/>
    <w:rsid w:val="00552B35"/>
    <w:rsid w:val="00556DA9"/>
    <w:rsid w:val="00557074"/>
    <w:rsid w:val="005620A4"/>
    <w:rsid w:val="00571AAF"/>
    <w:rsid w:val="0057244C"/>
    <w:rsid w:val="005733BE"/>
    <w:rsid w:val="00575E33"/>
    <w:rsid w:val="00576FE6"/>
    <w:rsid w:val="00581C76"/>
    <w:rsid w:val="00583D8B"/>
    <w:rsid w:val="00584556"/>
    <w:rsid w:val="0058573A"/>
    <w:rsid w:val="00595EDB"/>
    <w:rsid w:val="005A3B75"/>
    <w:rsid w:val="005B7523"/>
    <w:rsid w:val="005C1419"/>
    <w:rsid w:val="005D53A4"/>
    <w:rsid w:val="005D55D9"/>
    <w:rsid w:val="005E1D8B"/>
    <w:rsid w:val="005E3938"/>
    <w:rsid w:val="005E4202"/>
    <w:rsid w:val="005E58BA"/>
    <w:rsid w:val="005F0391"/>
    <w:rsid w:val="005F495A"/>
    <w:rsid w:val="005F5793"/>
    <w:rsid w:val="005F6647"/>
    <w:rsid w:val="005F708C"/>
    <w:rsid w:val="005F7BA7"/>
    <w:rsid w:val="00603A4E"/>
    <w:rsid w:val="00606970"/>
    <w:rsid w:val="006070BA"/>
    <w:rsid w:val="00612EFC"/>
    <w:rsid w:val="006136C7"/>
    <w:rsid w:val="0062052F"/>
    <w:rsid w:val="00621E95"/>
    <w:rsid w:val="006247F4"/>
    <w:rsid w:val="0062483F"/>
    <w:rsid w:val="006268CC"/>
    <w:rsid w:val="0063776F"/>
    <w:rsid w:val="00644D0D"/>
    <w:rsid w:val="0065355E"/>
    <w:rsid w:val="006562D7"/>
    <w:rsid w:val="0065649F"/>
    <w:rsid w:val="00657070"/>
    <w:rsid w:val="00660DB9"/>
    <w:rsid w:val="006617B6"/>
    <w:rsid w:val="00666678"/>
    <w:rsid w:val="0066685D"/>
    <w:rsid w:val="006803D9"/>
    <w:rsid w:val="00680E28"/>
    <w:rsid w:val="006818F4"/>
    <w:rsid w:val="006852CA"/>
    <w:rsid w:val="00687656"/>
    <w:rsid w:val="0069528A"/>
    <w:rsid w:val="006A1B6A"/>
    <w:rsid w:val="006A3DB1"/>
    <w:rsid w:val="006A5468"/>
    <w:rsid w:val="006B21C0"/>
    <w:rsid w:val="006B2448"/>
    <w:rsid w:val="006C27CE"/>
    <w:rsid w:val="006C2B84"/>
    <w:rsid w:val="006C5495"/>
    <w:rsid w:val="006C7CC6"/>
    <w:rsid w:val="006D1C9D"/>
    <w:rsid w:val="006D4956"/>
    <w:rsid w:val="006D6E44"/>
    <w:rsid w:val="006E17BC"/>
    <w:rsid w:val="006E365A"/>
    <w:rsid w:val="006E47E5"/>
    <w:rsid w:val="006F753F"/>
    <w:rsid w:val="00700AFA"/>
    <w:rsid w:val="00703A10"/>
    <w:rsid w:val="00703B78"/>
    <w:rsid w:val="00704702"/>
    <w:rsid w:val="00707B11"/>
    <w:rsid w:val="00721B62"/>
    <w:rsid w:val="00722A39"/>
    <w:rsid w:val="00722CAE"/>
    <w:rsid w:val="00724CD0"/>
    <w:rsid w:val="00726E36"/>
    <w:rsid w:val="00727B75"/>
    <w:rsid w:val="007303D2"/>
    <w:rsid w:val="007370F4"/>
    <w:rsid w:val="007379BD"/>
    <w:rsid w:val="0074712A"/>
    <w:rsid w:val="00751D22"/>
    <w:rsid w:val="007545D3"/>
    <w:rsid w:val="0076306B"/>
    <w:rsid w:val="00765821"/>
    <w:rsid w:val="0077257D"/>
    <w:rsid w:val="00772FFD"/>
    <w:rsid w:val="00783446"/>
    <w:rsid w:val="00783C8E"/>
    <w:rsid w:val="007853C8"/>
    <w:rsid w:val="0078724C"/>
    <w:rsid w:val="007928CA"/>
    <w:rsid w:val="00794876"/>
    <w:rsid w:val="007958DF"/>
    <w:rsid w:val="007B1AFC"/>
    <w:rsid w:val="007B23FC"/>
    <w:rsid w:val="007B32CF"/>
    <w:rsid w:val="007B5382"/>
    <w:rsid w:val="007B7C4E"/>
    <w:rsid w:val="007C31CA"/>
    <w:rsid w:val="007C716D"/>
    <w:rsid w:val="007D12BC"/>
    <w:rsid w:val="007D33CB"/>
    <w:rsid w:val="007D7B44"/>
    <w:rsid w:val="007D7ED9"/>
    <w:rsid w:val="007E078E"/>
    <w:rsid w:val="007E577A"/>
    <w:rsid w:val="007F360F"/>
    <w:rsid w:val="007F36CF"/>
    <w:rsid w:val="008025AF"/>
    <w:rsid w:val="00806A94"/>
    <w:rsid w:val="00817100"/>
    <w:rsid w:val="0082332C"/>
    <w:rsid w:val="00823A03"/>
    <w:rsid w:val="00827B9A"/>
    <w:rsid w:val="00835D57"/>
    <w:rsid w:val="0083719D"/>
    <w:rsid w:val="00842332"/>
    <w:rsid w:val="00845102"/>
    <w:rsid w:val="00846784"/>
    <w:rsid w:val="008473E5"/>
    <w:rsid w:val="00855156"/>
    <w:rsid w:val="008554FF"/>
    <w:rsid w:val="00862CC6"/>
    <w:rsid w:val="00862E5E"/>
    <w:rsid w:val="00865E1A"/>
    <w:rsid w:val="008667E4"/>
    <w:rsid w:val="008753B1"/>
    <w:rsid w:val="00875A5D"/>
    <w:rsid w:val="00881399"/>
    <w:rsid w:val="00884E8A"/>
    <w:rsid w:val="0089408C"/>
    <w:rsid w:val="008945DD"/>
    <w:rsid w:val="008A1D3C"/>
    <w:rsid w:val="008A4023"/>
    <w:rsid w:val="008B4B85"/>
    <w:rsid w:val="008C0229"/>
    <w:rsid w:val="008C21E6"/>
    <w:rsid w:val="008C73CA"/>
    <w:rsid w:val="008D287B"/>
    <w:rsid w:val="008D614A"/>
    <w:rsid w:val="008E293F"/>
    <w:rsid w:val="008E4BF6"/>
    <w:rsid w:val="008F148C"/>
    <w:rsid w:val="008F60D4"/>
    <w:rsid w:val="009025F7"/>
    <w:rsid w:val="0091490C"/>
    <w:rsid w:val="0091613F"/>
    <w:rsid w:val="009217F9"/>
    <w:rsid w:val="00927FA6"/>
    <w:rsid w:val="00936347"/>
    <w:rsid w:val="00943C83"/>
    <w:rsid w:val="0094659F"/>
    <w:rsid w:val="00947D7C"/>
    <w:rsid w:val="00950EB2"/>
    <w:rsid w:val="0095602E"/>
    <w:rsid w:val="00956909"/>
    <w:rsid w:val="00972C2E"/>
    <w:rsid w:val="009742F6"/>
    <w:rsid w:val="00980444"/>
    <w:rsid w:val="00984673"/>
    <w:rsid w:val="00991A8E"/>
    <w:rsid w:val="009925CC"/>
    <w:rsid w:val="009A001E"/>
    <w:rsid w:val="009A1882"/>
    <w:rsid w:val="009A18CC"/>
    <w:rsid w:val="009A2E8A"/>
    <w:rsid w:val="009A4E60"/>
    <w:rsid w:val="009A6DA7"/>
    <w:rsid w:val="009B0D74"/>
    <w:rsid w:val="009B200F"/>
    <w:rsid w:val="009B563E"/>
    <w:rsid w:val="009B5761"/>
    <w:rsid w:val="009B7035"/>
    <w:rsid w:val="009C615D"/>
    <w:rsid w:val="009E1221"/>
    <w:rsid w:val="009E30AD"/>
    <w:rsid w:val="009E3D79"/>
    <w:rsid w:val="009E5B21"/>
    <w:rsid w:val="009E5FDF"/>
    <w:rsid w:val="009F03D7"/>
    <w:rsid w:val="009F1794"/>
    <w:rsid w:val="00A04F39"/>
    <w:rsid w:val="00A067E9"/>
    <w:rsid w:val="00A137ED"/>
    <w:rsid w:val="00A15485"/>
    <w:rsid w:val="00A26B2D"/>
    <w:rsid w:val="00A27109"/>
    <w:rsid w:val="00A27741"/>
    <w:rsid w:val="00A31076"/>
    <w:rsid w:val="00A401FA"/>
    <w:rsid w:val="00A40566"/>
    <w:rsid w:val="00A42F83"/>
    <w:rsid w:val="00A443CF"/>
    <w:rsid w:val="00A54CBE"/>
    <w:rsid w:val="00A653CD"/>
    <w:rsid w:val="00A70439"/>
    <w:rsid w:val="00A752CD"/>
    <w:rsid w:val="00A8083E"/>
    <w:rsid w:val="00A91198"/>
    <w:rsid w:val="00AA3FF0"/>
    <w:rsid w:val="00AA56D1"/>
    <w:rsid w:val="00AB1664"/>
    <w:rsid w:val="00AB5FB1"/>
    <w:rsid w:val="00AD2575"/>
    <w:rsid w:val="00AE31D7"/>
    <w:rsid w:val="00AE520F"/>
    <w:rsid w:val="00AE52CE"/>
    <w:rsid w:val="00AE5B98"/>
    <w:rsid w:val="00AF17CF"/>
    <w:rsid w:val="00AF7011"/>
    <w:rsid w:val="00B01BF9"/>
    <w:rsid w:val="00B0386A"/>
    <w:rsid w:val="00B11C0F"/>
    <w:rsid w:val="00B1371F"/>
    <w:rsid w:val="00B15804"/>
    <w:rsid w:val="00B22B79"/>
    <w:rsid w:val="00B30646"/>
    <w:rsid w:val="00B307A5"/>
    <w:rsid w:val="00B32B06"/>
    <w:rsid w:val="00B36574"/>
    <w:rsid w:val="00B36E49"/>
    <w:rsid w:val="00B473BC"/>
    <w:rsid w:val="00B51A3F"/>
    <w:rsid w:val="00B51A7D"/>
    <w:rsid w:val="00B560BD"/>
    <w:rsid w:val="00B6023C"/>
    <w:rsid w:val="00B6324D"/>
    <w:rsid w:val="00B6620B"/>
    <w:rsid w:val="00B71485"/>
    <w:rsid w:val="00B71686"/>
    <w:rsid w:val="00B71713"/>
    <w:rsid w:val="00B71792"/>
    <w:rsid w:val="00B72D54"/>
    <w:rsid w:val="00B756C5"/>
    <w:rsid w:val="00B75B74"/>
    <w:rsid w:val="00B77625"/>
    <w:rsid w:val="00B80CBF"/>
    <w:rsid w:val="00B81A91"/>
    <w:rsid w:val="00B81BA1"/>
    <w:rsid w:val="00B8239C"/>
    <w:rsid w:val="00B833BA"/>
    <w:rsid w:val="00B906A1"/>
    <w:rsid w:val="00B911DE"/>
    <w:rsid w:val="00B91B72"/>
    <w:rsid w:val="00B91CB1"/>
    <w:rsid w:val="00B924F9"/>
    <w:rsid w:val="00B92EAF"/>
    <w:rsid w:val="00BA0D68"/>
    <w:rsid w:val="00BA5D39"/>
    <w:rsid w:val="00BB1A14"/>
    <w:rsid w:val="00BB3360"/>
    <w:rsid w:val="00BB3B29"/>
    <w:rsid w:val="00BB703C"/>
    <w:rsid w:val="00BC4DE4"/>
    <w:rsid w:val="00BE0407"/>
    <w:rsid w:val="00BE1AA2"/>
    <w:rsid w:val="00BE22BA"/>
    <w:rsid w:val="00BE34AE"/>
    <w:rsid w:val="00BE52D1"/>
    <w:rsid w:val="00BF4131"/>
    <w:rsid w:val="00C0091A"/>
    <w:rsid w:val="00C01964"/>
    <w:rsid w:val="00C06B2B"/>
    <w:rsid w:val="00C07DBE"/>
    <w:rsid w:val="00C12C42"/>
    <w:rsid w:val="00C202D2"/>
    <w:rsid w:val="00C214F1"/>
    <w:rsid w:val="00C232D6"/>
    <w:rsid w:val="00C252D8"/>
    <w:rsid w:val="00C27768"/>
    <w:rsid w:val="00C35CB7"/>
    <w:rsid w:val="00C40FDD"/>
    <w:rsid w:val="00C46CA9"/>
    <w:rsid w:val="00C50175"/>
    <w:rsid w:val="00C528D5"/>
    <w:rsid w:val="00C53FA6"/>
    <w:rsid w:val="00C549DB"/>
    <w:rsid w:val="00C55652"/>
    <w:rsid w:val="00C622A3"/>
    <w:rsid w:val="00C63E9C"/>
    <w:rsid w:val="00C67C60"/>
    <w:rsid w:val="00C71C67"/>
    <w:rsid w:val="00C74144"/>
    <w:rsid w:val="00C81D1C"/>
    <w:rsid w:val="00C82B61"/>
    <w:rsid w:val="00C82E64"/>
    <w:rsid w:val="00C835B2"/>
    <w:rsid w:val="00C94106"/>
    <w:rsid w:val="00C94D9B"/>
    <w:rsid w:val="00CA2408"/>
    <w:rsid w:val="00CA6327"/>
    <w:rsid w:val="00CB068F"/>
    <w:rsid w:val="00CB2573"/>
    <w:rsid w:val="00CB2968"/>
    <w:rsid w:val="00CB30A8"/>
    <w:rsid w:val="00CB7F14"/>
    <w:rsid w:val="00CC674B"/>
    <w:rsid w:val="00CD1B6E"/>
    <w:rsid w:val="00CD20FE"/>
    <w:rsid w:val="00CD515C"/>
    <w:rsid w:val="00CE15DB"/>
    <w:rsid w:val="00CE1EFA"/>
    <w:rsid w:val="00CF46C2"/>
    <w:rsid w:val="00D0153F"/>
    <w:rsid w:val="00D02D39"/>
    <w:rsid w:val="00D02F14"/>
    <w:rsid w:val="00D0382D"/>
    <w:rsid w:val="00D11D70"/>
    <w:rsid w:val="00D20D56"/>
    <w:rsid w:val="00D212E2"/>
    <w:rsid w:val="00D24B9B"/>
    <w:rsid w:val="00D261B4"/>
    <w:rsid w:val="00D33F15"/>
    <w:rsid w:val="00D40165"/>
    <w:rsid w:val="00D403EC"/>
    <w:rsid w:val="00D41994"/>
    <w:rsid w:val="00D42A8B"/>
    <w:rsid w:val="00D438AA"/>
    <w:rsid w:val="00D45993"/>
    <w:rsid w:val="00D47F77"/>
    <w:rsid w:val="00D54C2D"/>
    <w:rsid w:val="00D54D85"/>
    <w:rsid w:val="00D56C48"/>
    <w:rsid w:val="00D575E4"/>
    <w:rsid w:val="00D57DEE"/>
    <w:rsid w:val="00D60016"/>
    <w:rsid w:val="00D6124E"/>
    <w:rsid w:val="00D6414E"/>
    <w:rsid w:val="00D714BF"/>
    <w:rsid w:val="00D73057"/>
    <w:rsid w:val="00D74D6B"/>
    <w:rsid w:val="00D76382"/>
    <w:rsid w:val="00D820D1"/>
    <w:rsid w:val="00D86529"/>
    <w:rsid w:val="00D93665"/>
    <w:rsid w:val="00D93E55"/>
    <w:rsid w:val="00D96B18"/>
    <w:rsid w:val="00DA62C2"/>
    <w:rsid w:val="00DB1922"/>
    <w:rsid w:val="00DB2251"/>
    <w:rsid w:val="00DB3762"/>
    <w:rsid w:val="00DB7757"/>
    <w:rsid w:val="00DC454E"/>
    <w:rsid w:val="00DC4B9C"/>
    <w:rsid w:val="00DC4E94"/>
    <w:rsid w:val="00DC6B8B"/>
    <w:rsid w:val="00DD1EB2"/>
    <w:rsid w:val="00DD5695"/>
    <w:rsid w:val="00DD669A"/>
    <w:rsid w:val="00DE25E7"/>
    <w:rsid w:val="00DF003A"/>
    <w:rsid w:val="00DF087A"/>
    <w:rsid w:val="00DF2608"/>
    <w:rsid w:val="00DF2A95"/>
    <w:rsid w:val="00E01002"/>
    <w:rsid w:val="00E06014"/>
    <w:rsid w:val="00E13421"/>
    <w:rsid w:val="00E13C66"/>
    <w:rsid w:val="00E151AF"/>
    <w:rsid w:val="00E20354"/>
    <w:rsid w:val="00E2180D"/>
    <w:rsid w:val="00E220E5"/>
    <w:rsid w:val="00E24345"/>
    <w:rsid w:val="00E2590E"/>
    <w:rsid w:val="00E26AF0"/>
    <w:rsid w:val="00E36CD2"/>
    <w:rsid w:val="00E41DD4"/>
    <w:rsid w:val="00E448AA"/>
    <w:rsid w:val="00E45E68"/>
    <w:rsid w:val="00E469B6"/>
    <w:rsid w:val="00E47CCB"/>
    <w:rsid w:val="00E5333E"/>
    <w:rsid w:val="00E53C2B"/>
    <w:rsid w:val="00E54BD0"/>
    <w:rsid w:val="00E54C3E"/>
    <w:rsid w:val="00E609CC"/>
    <w:rsid w:val="00E65538"/>
    <w:rsid w:val="00E73C44"/>
    <w:rsid w:val="00E74B47"/>
    <w:rsid w:val="00E74D55"/>
    <w:rsid w:val="00E75640"/>
    <w:rsid w:val="00E80097"/>
    <w:rsid w:val="00E8080E"/>
    <w:rsid w:val="00E812C0"/>
    <w:rsid w:val="00E850E1"/>
    <w:rsid w:val="00E858B4"/>
    <w:rsid w:val="00E866C9"/>
    <w:rsid w:val="00E87F5A"/>
    <w:rsid w:val="00E96967"/>
    <w:rsid w:val="00E977D4"/>
    <w:rsid w:val="00EA05AB"/>
    <w:rsid w:val="00EA6043"/>
    <w:rsid w:val="00EB4029"/>
    <w:rsid w:val="00EB4CED"/>
    <w:rsid w:val="00EB5B80"/>
    <w:rsid w:val="00EC41F3"/>
    <w:rsid w:val="00EC5F6E"/>
    <w:rsid w:val="00ED2418"/>
    <w:rsid w:val="00ED3393"/>
    <w:rsid w:val="00ED6924"/>
    <w:rsid w:val="00EE63DC"/>
    <w:rsid w:val="00EE7E7A"/>
    <w:rsid w:val="00EF326B"/>
    <w:rsid w:val="00F10E99"/>
    <w:rsid w:val="00F11301"/>
    <w:rsid w:val="00F13456"/>
    <w:rsid w:val="00F13F42"/>
    <w:rsid w:val="00F16946"/>
    <w:rsid w:val="00F20DA4"/>
    <w:rsid w:val="00F221DD"/>
    <w:rsid w:val="00F22EE0"/>
    <w:rsid w:val="00F26C45"/>
    <w:rsid w:val="00F37EFB"/>
    <w:rsid w:val="00F40FE4"/>
    <w:rsid w:val="00F418AE"/>
    <w:rsid w:val="00F47530"/>
    <w:rsid w:val="00F52DAC"/>
    <w:rsid w:val="00F65BC5"/>
    <w:rsid w:val="00F72A2C"/>
    <w:rsid w:val="00F748B7"/>
    <w:rsid w:val="00F74AEE"/>
    <w:rsid w:val="00F76DE3"/>
    <w:rsid w:val="00F81A64"/>
    <w:rsid w:val="00F81DD6"/>
    <w:rsid w:val="00F851ED"/>
    <w:rsid w:val="00F91CC0"/>
    <w:rsid w:val="00F97F22"/>
    <w:rsid w:val="00FA1B4F"/>
    <w:rsid w:val="00FA34FD"/>
    <w:rsid w:val="00FB15C2"/>
    <w:rsid w:val="00FB7A0D"/>
    <w:rsid w:val="00FC0249"/>
    <w:rsid w:val="00FC0F5B"/>
    <w:rsid w:val="00FC1F32"/>
    <w:rsid w:val="00FC3D91"/>
    <w:rsid w:val="00FC5211"/>
    <w:rsid w:val="00FD08C5"/>
    <w:rsid w:val="00FD1548"/>
    <w:rsid w:val="00FE007F"/>
    <w:rsid w:val="00FE1A95"/>
    <w:rsid w:val="00FE21A4"/>
    <w:rsid w:val="00FE2F8C"/>
    <w:rsid w:val="00FF7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143F909"/>
  <w15:chartTrackingRefBased/>
  <w15:docId w15:val="{BB6F3879-B3FE-4875-A602-05C3F4FDF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708C"/>
  </w:style>
  <w:style w:type="paragraph" w:styleId="Heading1">
    <w:name w:val="heading 1"/>
    <w:basedOn w:val="Normal"/>
    <w:next w:val="Normal"/>
    <w:link w:val="Heading1Char"/>
    <w:uiPriority w:val="9"/>
    <w:qFormat/>
    <w:rsid w:val="00DA62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62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62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62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62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62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62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62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62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62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62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62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62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62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62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62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62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62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62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62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62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62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62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62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62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62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62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62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62C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48392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83927"/>
    <w:rPr>
      <w:color w:val="605E5C"/>
      <w:shd w:val="clear" w:color="auto" w:fill="E1DFDD"/>
    </w:rPr>
  </w:style>
  <w:style w:type="paragraph" w:customStyle="1" w:styleId="MDPI31text">
    <w:name w:val="MDPI_3.1_text"/>
    <w:qFormat/>
    <w:rsid w:val="00D54C2D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41tablecaption">
    <w:name w:val="MDPI_4.1_table_caption"/>
    <w:qFormat/>
    <w:rsid w:val="00D54C2D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paragraph" w:customStyle="1" w:styleId="MDPI42tablebody">
    <w:name w:val="MDPI_4.2_table_body"/>
    <w:qFormat/>
    <w:rsid w:val="00D54C2D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customStyle="1" w:styleId="MDPI21heading1">
    <w:name w:val="MDPI_2.1_heading1"/>
    <w:qFormat/>
    <w:rsid w:val="00D54C2D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val="en-US" w:eastAsia="de-DE" w:bidi="en-US"/>
      <w14:ligatures w14:val="none"/>
    </w:rPr>
  </w:style>
  <w:style w:type="table" w:customStyle="1" w:styleId="TableGrid2">
    <w:name w:val="Table Grid2"/>
    <w:basedOn w:val="TableNormal"/>
    <w:next w:val="TableGrid"/>
    <w:uiPriority w:val="39"/>
    <w:rsid w:val="009A4E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A4E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2710C8"/>
    <w:rPr>
      <w:color w:val="96607D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B21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21C0"/>
  </w:style>
  <w:style w:type="paragraph" w:styleId="Footer">
    <w:name w:val="footer"/>
    <w:basedOn w:val="Normal"/>
    <w:link w:val="FooterChar"/>
    <w:uiPriority w:val="99"/>
    <w:unhideWhenUsed/>
    <w:rsid w:val="006B21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21C0"/>
  </w:style>
  <w:style w:type="paragraph" w:customStyle="1" w:styleId="MDPI16affiliation">
    <w:name w:val="MDPI_1.6_affiliation"/>
    <w:qFormat/>
    <w:rsid w:val="00305501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7961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m.jaspars@abdn.ac.uk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7</TotalTime>
  <Pages>1</Pages>
  <Words>120</Words>
  <Characters>913</Characters>
  <Application>Microsoft Office Word</Application>
  <DocSecurity>0</DocSecurity>
  <Lines>2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J HASAN, AHLAM (PGR)</dc:creator>
  <cp:keywords/>
  <dc:description/>
  <cp:lastModifiedBy>HAJ HASAN, AHLAM (PGR)</cp:lastModifiedBy>
  <cp:revision>649</cp:revision>
  <cp:lastPrinted>2024-06-05T10:57:00Z</cp:lastPrinted>
  <dcterms:created xsi:type="dcterms:W3CDTF">2024-06-04T09:08:00Z</dcterms:created>
  <dcterms:modified xsi:type="dcterms:W3CDTF">2024-06-13T1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152c01d46b8d8ee2f7ff17ae0866c3f924e0c8f7bf51d66c8bbd566b5df1c30</vt:lpwstr>
  </property>
</Properties>
</file>